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>
          <w:b/>
          <w:b/>
          <w:kern w:val="0"/>
          <w:sz w:val="24"/>
          <w:szCs w:val="24"/>
          <w:lang w:val="en"/>
        </w:rPr>
      </w:pPr>
      <w:r>
        <w:rPr>
          <w:b/>
          <w:kern w:val="0"/>
          <w:sz w:val="24"/>
          <w:szCs w:val="24"/>
          <w:lang w:val="en"/>
        </w:rPr>
        <w:t>Additional file 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Ln9</w:t>
        <w:tab/>
        <w:t>AACCATATACTACAATGTGGCC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21</w:t>
        <w:tab/>
        <w:t>AACCATATACTACAATGTGGCC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22</w:t>
        <w:tab/>
        <w:t>AACCATATACTACAATGTGGGC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x7</w:t>
        <w:tab/>
        <w:t>AACCATATACTACAATGTGGGC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X78803</w:t>
        <w:tab/>
        <w:t>AACCATATACTACAATGTGGCT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9</w:t>
        <w:tab/>
        <w:t>AACCATATACTACAATGTGGCT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Hlj10</w:t>
        <w:tab/>
        <w:t>AACCATATACTACAATGTGGCT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3</w:t>
        <w:tab/>
        <w:t>AACCATATAATACAATGTGGGT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n16</w:t>
        <w:tab/>
        <w:t>AACCATATAATACAATGTGGGT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2</w:t>
        <w:tab/>
        <w:t>AACCATATAATACAATGTGGCT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14</w:t>
        <w:tab/>
        <w:t>AACCATATAATACAATGTGGCT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8</w:t>
        <w:tab/>
        <w:t>AACCATATACTACAATGTGGGT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7</w:t>
        <w:tab/>
        <w:t>AACCATATACTACAATGTGGGT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2</w:t>
        <w:tab/>
        <w:t>AACCATATACTACAATGAGGGC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Ln1</w:t>
        <w:tab/>
        <w:t>AACCATATACTACAATGAGGGC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Gx3</w:t>
        <w:tab/>
        <w:t>AACCATATACTACAATGAGGGC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</w:t>
        <w:tab/>
        <w:t>AACCATATACTACAATGAGGGC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n20</w:t>
        <w:tab/>
        <w:t>AACCATATACTACAATGAGGGT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Gx7</w:t>
        <w:tab/>
        <w:t>AACCATATACTACAATGAGGGTAATTTCAACATTGTTTGTCAAATGGCATTTGTCTTTTA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ab/>
        <w:t>********* ******* **  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>
          <w:rFonts w:ascii="Courier;Courier New" w:hAnsi="Courier;Courier New" w:cs="宋体;SimSun"/>
          <w:kern w:val="0"/>
          <w:sz w:val="14"/>
          <w:szCs w:val="14"/>
          <w:lang w:val="en"/>
        </w:rPr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Ln9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21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22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x7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X78803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9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Hlj10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3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n16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2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14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8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7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2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Ln1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Gx3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n20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Gx7</w:t>
        <w:tab/>
        <w:t>GACAATTCCCATTTCAGTTCAAGAACATATACATGCAACGTGATGTTATGAAATTGTAAC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>
          <w:rFonts w:ascii="Courier;Courier New" w:hAnsi="Courier;Courier New"/>
          <w:kern w:val="0"/>
          <w:sz w:val="14"/>
          <w:szCs w:val="14"/>
          <w:lang w:val="en"/>
        </w:rPr>
      </w:pPr>
      <w:r>
        <w:rPr>
          <w:rFonts w:eastAsia="Courier;Courier New" w:cs="Courier;Courier New" w:ascii="Courier;Courier New" w:hAnsi="Courier;Courier New"/>
          <w:kern w:val="0"/>
          <w:sz w:val="14"/>
          <w:szCs w:val="14"/>
          <w:lang w:val="en"/>
        </w:rPr>
        <w:t xml:space="preserve">           </w:t>
      </w: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>
          <w:rFonts w:ascii="Courier New" w:hAnsi="Courier New" w:cs="Courier New"/>
          <w:kern w:val="0"/>
          <w:sz w:val="14"/>
          <w:szCs w:val="14"/>
          <w:lang w:val="en"/>
        </w:rPr>
      </w:pPr>
      <w:r>
        <w:rPr>
          <w:rFonts w:cs="Courier New" w:ascii="Courier New" w:hAnsi="Courier New"/>
          <w:kern w:val="0"/>
          <w:sz w:val="14"/>
          <w:szCs w:val="14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>
          <w:rFonts w:ascii="Courier New" w:hAnsi="Courier New" w:cs="Courier New"/>
          <w:kern w:val="0"/>
          <w:sz w:val="14"/>
          <w:szCs w:val="14"/>
          <w:lang w:val="en"/>
        </w:rPr>
      </w:pPr>
      <w:r>
        <w:rPr>
          <w:rFonts w:cs="Courier New" w:ascii="Courier New" w:hAnsi="Courier New"/>
          <w:kern w:val="0"/>
          <w:sz w:val="14"/>
          <w:szCs w:val="14"/>
          <w:lang w:val="en"/>
        </w:rPr>
      </w:r>
    </w:p>
    <w:p>
      <w:pPr>
        <w:pStyle w:val="Normal"/>
        <w:jc w:val="left"/>
        <w:rPr>
          <w:rFonts w:ascii="Courier New" w:hAnsi="Courier New" w:cs="Courier New"/>
          <w:kern w:val="0"/>
          <w:sz w:val="22"/>
          <w:szCs w:val="22"/>
          <w:lang w:val="en"/>
        </w:rPr>
      </w:pPr>
      <w:r>
        <w:rPr>
          <w:rFonts w:cs="Courier New" w:ascii="Courier New" w:hAnsi="Courier New"/>
          <w:kern w:val="0"/>
          <w:sz w:val="22"/>
          <w:szCs w:val="22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 xml:space="preserve">Ln9 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21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22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x7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X78803</w:t>
        <w:tab/>
        <w:t>ATC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9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Hlj10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3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n16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2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14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8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7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2</w:t>
        <w:tab/>
        <w:t>ATC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Ln1</w:t>
        <w:tab/>
        <w:t>ATC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Gx3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n20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Gx7</w:t>
        <w:tab/>
        <w:t>ATTCCTGAATGATATGAACATGTTGCCACTATTTGAGTGTACTCAGCGAATATTGAGATT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ab/>
        <w:t>** 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>
          <w:rFonts w:ascii="Courier;Courier New" w:hAnsi="Courier;Courier New" w:cs="宋体;SimSun"/>
          <w:kern w:val="0"/>
          <w:sz w:val="14"/>
          <w:szCs w:val="14"/>
          <w:lang w:val="en"/>
        </w:rPr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Ln9</w:t>
        <w:tab/>
        <w:t>GACTTAGATAGTGACT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21</w:t>
        <w:tab/>
        <w:t>GACTTAGATAGTGACA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22</w:t>
        <w:tab/>
        <w:t>GACTTAGATAGTGACA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x7</w:t>
        <w:tab/>
        <w:t>GACTTAGATAGTGACT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X78803</w:t>
        <w:tab/>
        <w:t>GACTTAGATAGTGACA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9</w:t>
        <w:tab/>
        <w:t>GACTTAGATAGTGACA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Hlj10</w:t>
        <w:tab/>
        <w:t>GACTTAGATAGTGACT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3</w:t>
        <w:tab/>
        <w:t>GACTTAGATAGTGACA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n16</w:t>
        <w:tab/>
        <w:t>GACTTAGATAGTGACT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2</w:t>
        <w:tab/>
        <w:t>GACTTAGATAGTGACA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14</w:t>
        <w:tab/>
        <w:t>GACTTAGATAGTGACT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8</w:t>
        <w:tab/>
        <w:t>GACTTAGATAGTGACT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D7</w:t>
        <w:tab/>
        <w:t>GACTTAGATAGTGACA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2</w:t>
        <w:tab/>
        <w:t>GACTTAGATAGTGACT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Ln1</w:t>
        <w:tab/>
        <w:t>GACTTAGATAGTGACA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Gx3</w:t>
        <w:tab/>
        <w:t>GACTTAGATAGTGACT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Sz1</w:t>
        <w:tab/>
        <w:t>GACTTAGATAGTGACA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Yn20</w:t>
        <w:tab/>
        <w:t>GACTTAGATAGTGACA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>Gx7</w:t>
        <w:tab/>
        <w:t>GACTTAGATAGTGACTTGTATGGCGACGATGTTCTTTTATCATTTGTATAA 2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jc w:val="left"/>
        <w:rPr/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  <w:tab/>
        <w:t>*************** ***********************************</w:t>
      </w:r>
    </w:p>
    <w:p>
      <w:pPr>
        <w:pStyle w:val="Normal"/>
        <w:rPr>
          <w:rFonts w:ascii="Courier;Courier New" w:hAnsi="Courier;Courier New" w:cs="宋体;SimSun"/>
          <w:kern w:val="0"/>
          <w:sz w:val="14"/>
          <w:szCs w:val="14"/>
          <w:lang w:val="en"/>
        </w:rPr>
      </w:pPr>
      <w:r>
        <w:rPr>
          <w:rFonts w:cs="宋体;SimSun" w:ascii="Courier;Courier New" w:hAnsi="Courier;Courier New"/>
          <w:kern w:val="0"/>
          <w:sz w:val="14"/>
          <w:szCs w:val="14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08:30:00Z</dcterms:created>
  <dc:creator>殷方媛</dc:creator>
  <dc:description/>
  <cp:keywords/>
  <dc:language>en-US</dc:language>
  <cp:lastModifiedBy>殷方媛</cp:lastModifiedBy>
  <dcterms:modified xsi:type="dcterms:W3CDTF">2013-08-14T08:30:00Z</dcterms:modified>
  <cp:revision>2</cp:revision>
  <dc:subject/>
  <dc:title/>
</cp:coreProperties>
</file>